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E9A6C" w14:textId="77777777" w:rsidR="00382CC8" w:rsidRPr="006478D8" w:rsidRDefault="00382CC8" w:rsidP="00382CC8">
      <w:pPr>
        <w:spacing w:after="0" w:line="480" w:lineRule="auto"/>
        <w:jc w:val="both"/>
        <w:rPr>
          <w:rFonts w:ascii="Calibri" w:hAnsi="Calibri"/>
          <w:b/>
        </w:rPr>
      </w:pPr>
      <w:r w:rsidRPr="006478D8">
        <w:rPr>
          <w:rFonts w:ascii="Calibri" w:hAnsi="Calibri" w:cs="Times New Roman"/>
          <w:bCs/>
          <w:lang w:val="en-US"/>
        </w:rPr>
        <w:t xml:space="preserve">Supplementary Information for Rovira et al., </w:t>
      </w:r>
      <w:r w:rsidRPr="006478D8">
        <w:rPr>
          <w:rFonts w:ascii="Calibri" w:hAnsi="Calibri" w:cs="Calibri"/>
          <w:b/>
        </w:rPr>
        <w:t>Epigenome-wide association study of attention-deficit/hyperactivity disorder in adults</w:t>
      </w:r>
      <w:r w:rsidRPr="006478D8">
        <w:rPr>
          <w:rFonts w:ascii="Calibri" w:hAnsi="Calibri" w:cs="Times New Roman"/>
          <w:bCs/>
          <w:lang w:val="en-US"/>
        </w:rPr>
        <w:t>.</w:t>
      </w:r>
      <w:r w:rsidRPr="006478D8">
        <w:rPr>
          <w:rFonts w:ascii="Calibri" w:hAnsi="Calibri" w:cs="Times New Roman"/>
          <w:b/>
          <w:lang w:val="en-US"/>
        </w:rPr>
        <w:t xml:space="preserve"> </w:t>
      </w:r>
    </w:p>
    <w:p w14:paraId="7A76DFDF" w14:textId="77777777" w:rsidR="00382CC8" w:rsidRPr="006478D8" w:rsidRDefault="00382CC8" w:rsidP="00382C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</w:p>
    <w:p w14:paraId="3D776885" w14:textId="77777777" w:rsidR="00382CC8" w:rsidRPr="006478D8" w:rsidRDefault="00382CC8" w:rsidP="00013DD9">
      <w:pPr>
        <w:spacing w:after="0" w:line="480" w:lineRule="auto"/>
        <w:jc w:val="both"/>
        <w:rPr>
          <w:rFonts w:ascii="Calibri" w:hAnsi="Calibri" w:cs="Times New Roman"/>
          <w:b/>
          <w:lang w:val="en-US"/>
        </w:rPr>
      </w:pPr>
      <w:r w:rsidRPr="006478D8">
        <w:rPr>
          <w:rFonts w:ascii="Calibri" w:hAnsi="Calibri" w:cs="Times New Roman"/>
          <w:b/>
          <w:lang w:val="en-US"/>
        </w:rPr>
        <w:t>Contents</w:t>
      </w:r>
    </w:p>
    <w:p w14:paraId="28F18F8F" w14:textId="1D341AD2" w:rsidR="00382CC8" w:rsidRPr="006478D8" w:rsidRDefault="00013DD9" w:rsidP="00013DD9">
      <w:pPr>
        <w:spacing w:after="0" w:line="480" w:lineRule="auto"/>
        <w:jc w:val="both"/>
        <w:rPr>
          <w:rFonts w:ascii="Calibri" w:hAnsi="Calibri" w:cs="Times New Roman"/>
          <w:bCs/>
          <w:lang w:val="en-US"/>
        </w:rPr>
      </w:pPr>
      <w:r>
        <w:rPr>
          <w:rFonts w:ascii="Calibri" w:hAnsi="Calibri" w:cs="Times New Roman"/>
          <w:bCs/>
          <w:lang w:val="en-US"/>
        </w:rPr>
        <w:t xml:space="preserve">Legends of Supplementary Tables and Figures </w:t>
      </w:r>
      <w:r w:rsidRPr="006478D8">
        <w:rPr>
          <w:rFonts w:ascii="Calibri" w:hAnsi="Calibri" w:cs="Times New Roman"/>
          <w:bCs/>
          <w:lang w:val="en-US"/>
        </w:rPr>
        <w:t>……………………………………………………………</w:t>
      </w:r>
      <w:r>
        <w:rPr>
          <w:rFonts w:ascii="Calibri" w:hAnsi="Calibri" w:cs="Times New Roman"/>
          <w:bCs/>
          <w:lang w:val="en-US"/>
        </w:rPr>
        <w:t>………………</w:t>
      </w:r>
      <w:proofErr w:type="gramStart"/>
      <w:r>
        <w:rPr>
          <w:rFonts w:ascii="Calibri" w:hAnsi="Calibri" w:cs="Times New Roman"/>
          <w:bCs/>
          <w:lang w:val="en-US"/>
        </w:rPr>
        <w:t>…..</w:t>
      </w:r>
      <w:proofErr w:type="gramEnd"/>
      <w:r>
        <w:rPr>
          <w:rFonts w:ascii="Calibri" w:hAnsi="Calibri" w:cs="Times New Roman"/>
          <w:bCs/>
          <w:lang w:val="en-US"/>
        </w:rPr>
        <w:t>2</w:t>
      </w:r>
    </w:p>
    <w:p w14:paraId="4F091EDE" w14:textId="77777777" w:rsidR="00013DD9" w:rsidRDefault="00382CC8" w:rsidP="00013DD9">
      <w:pPr>
        <w:spacing w:after="0" w:line="480" w:lineRule="auto"/>
        <w:jc w:val="both"/>
        <w:rPr>
          <w:rFonts w:ascii="Calibri" w:hAnsi="Calibri" w:cs="Times New Roman"/>
          <w:bCs/>
          <w:lang w:val="en-US"/>
        </w:rPr>
      </w:pPr>
      <w:r w:rsidRPr="006478D8">
        <w:rPr>
          <w:rFonts w:ascii="Calibri" w:hAnsi="Calibri" w:cs="Times New Roman"/>
          <w:bCs/>
          <w:lang w:val="en-US"/>
        </w:rPr>
        <w:t>Supplementary Tables………</w:t>
      </w:r>
      <w:r w:rsidR="00FC452B" w:rsidRPr="006478D8">
        <w:rPr>
          <w:rFonts w:ascii="Calibri" w:hAnsi="Calibri" w:cs="Times New Roman"/>
          <w:bCs/>
          <w:lang w:val="en-US"/>
        </w:rPr>
        <w:t>…………………………………………</w:t>
      </w:r>
      <w:r w:rsidRPr="006478D8">
        <w:rPr>
          <w:rFonts w:ascii="Calibri" w:hAnsi="Calibri" w:cs="Times New Roman"/>
          <w:bCs/>
          <w:lang w:val="en-US"/>
        </w:rPr>
        <w:t>………………………………………………………………</w:t>
      </w:r>
      <w:proofErr w:type="gramStart"/>
      <w:r w:rsidRPr="006478D8">
        <w:rPr>
          <w:rFonts w:ascii="Calibri" w:hAnsi="Calibri" w:cs="Times New Roman"/>
          <w:bCs/>
          <w:lang w:val="en-US"/>
        </w:rPr>
        <w:t>…</w:t>
      </w:r>
      <w:r w:rsidR="007F4CAE">
        <w:rPr>
          <w:rFonts w:ascii="Calibri" w:hAnsi="Calibri" w:cs="Times New Roman"/>
          <w:bCs/>
          <w:lang w:val="en-US"/>
        </w:rPr>
        <w:t>.</w:t>
      </w:r>
      <w:r w:rsidRPr="006478D8">
        <w:rPr>
          <w:rFonts w:ascii="Calibri" w:hAnsi="Calibri" w:cs="Times New Roman"/>
          <w:bCs/>
          <w:lang w:val="en-US"/>
        </w:rPr>
        <w:t>.</w:t>
      </w:r>
      <w:proofErr w:type="gramEnd"/>
      <w:r w:rsidR="00013DD9">
        <w:rPr>
          <w:rFonts w:ascii="Calibri" w:hAnsi="Calibri" w:cs="Times New Roman"/>
          <w:bCs/>
          <w:lang w:val="en-US"/>
        </w:rPr>
        <w:t>3</w:t>
      </w:r>
    </w:p>
    <w:p w14:paraId="3690F528" w14:textId="262E0882" w:rsidR="00382CC8" w:rsidRPr="006478D8" w:rsidRDefault="00382CC8" w:rsidP="00013DD9">
      <w:pPr>
        <w:spacing w:after="0" w:line="480" w:lineRule="auto"/>
        <w:jc w:val="both"/>
        <w:rPr>
          <w:rFonts w:ascii="Calibri" w:hAnsi="Calibri" w:cs="Times New Roman"/>
          <w:bCs/>
          <w:lang w:val="en-US"/>
        </w:rPr>
      </w:pPr>
      <w:r w:rsidRPr="006478D8">
        <w:rPr>
          <w:rFonts w:ascii="Calibri" w:hAnsi="Calibri" w:cs="Times New Roman"/>
          <w:bCs/>
          <w:lang w:val="en-US"/>
        </w:rPr>
        <w:t>Supplementary Figures…………………………………</w:t>
      </w:r>
      <w:r w:rsidR="00FC452B" w:rsidRPr="006478D8">
        <w:rPr>
          <w:rFonts w:ascii="Calibri" w:hAnsi="Calibri" w:cs="Times New Roman"/>
          <w:bCs/>
          <w:lang w:val="en-US"/>
        </w:rPr>
        <w:t>………………………………………</w:t>
      </w:r>
      <w:r w:rsidR="007F4CAE">
        <w:rPr>
          <w:rFonts w:ascii="Calibri" w:hAnsi="Calibri" w:cs="Times New Roman"/>
          <w:bCs/>
          <w:lang w:val="en-US"/>
        </w:rPr>
        <w:t>…</w:t>
      </w:r>
      <w:r w:rsidRPr="006478D8">
        <w:rPr>
          <w:rFonts w:ascii="Calibri" w:hAnsi="Calibri" w:cs="Times New Roman"/>
          <w:bCs/>
          <w:lang w:val="en-US"/>
        </w:rPr>
        <w:t>……………………………………….</w:t>
      </w:r>
      <w:r w:rsidR="00013DD9">
        <w:rPr>
          <w:rFonts w:ascii="Calibri" w:hAnsi="Calibri" w:cs="Times New Roman"/>
          <w:bCs/>
          <w:lang w:val="en-US"/>
        </w:rPr>
        <w:t>4</w:t>
      </w:r>
    </w:p>
    <w:p w14:paraId="7219CAC2" w14:textId="77777777" w:rsidR="00FC452B" w:rsidRPr="006478D8" w:rsidRDefault="00FC452B" w:rsidP="00013DD9">
      <w:pPr>
        <w:spacing w:after="0"/>
        <w:rPr>
          <w:b/>
          <w:sz w:val="28"/>
          <w:szCs w:val="28"/>
        </w:rPr>
      </w:pPr>
      <w:r w:rsidRPr="006478D8">
        <w:rPr>
          <w:b/>
          <w:sz w:val="28"/>
          <w:szCs w:val="28"/>
        </w:rPr>
        <w:br w:type="page"/>
      </w:r>
    </w:p>
    <w:p w14:paraId="7C115EA8" w14:textId="2FB99261" w:rsidR="00013DD9" w:rsidRDefault="00013DD9" w:rsidP="00382CC8">
      <w:pPr>
        <w:tabs>
          <w:tab w:val="left" w:pos="1860"/>
        </w:tabs>
        <w:rPr>
          <w:b/>
          <w:sz w:val="28"/>
          <w:szCs w:val="28"/>
        </w:rPr>
      </w:pPr>
      <w:r w:rsidRPr="00013DD9">
        <w:rPr>
          <w:b/>
          <w:sz w:val="28"/>
          <w:szCs w:val="28"/>
        </w:rPr>
        <w:lastRenderedPageBreak/>
        <w:t xml:space="preserve">Legends of Supplementary </w:t>
      </w:r>
      <w:r>
        <w:rPr>
          <w:b/>
          <w:sz w:val="28"/>
          <w:szCs w:val="28"/>
        </w:rPr>
        <w:t>Tables</w:t>
      </w:r>
    </w:p>
    <w:p w14:paraId="20853749" w14:textId="77777777" w:rsidR="00013DD9" w:rsidRDefault="00013DD9" w:rsidP="00382CC8">
      <w:pPr>
        <w:tabs>
          <w:tab w:val="left" w:pos="1860"/>
        </w:tabs>
        <w:rPr>
          <w:b/>
          <w:sz w:val="28"/>
          <w:szCs w:val="28"/>
        </w:rPr>
      </w:pPr>
    </w:p>
    <w:p w14:paraId="52CDFA61" w14:textId="500EB734" w:rsidR="00013DD9" w:rsidRDefault="00013DD9" w:rsidP="00013DD9">
      <w:pPr>
        <w:tabs>
          <w:tab w:val="left" w:pos="1860"/>
        </w:tabs>
        <w:rPr>
          <w:b/>
        </w:rPr>
      </w:pPr>
      <w:r w:rsidRPr="0019382E">
        <w:rPr>
          <w:b/>
        </w:rPr>
        <w:t xml:space="preserve">Supplementary Table 1. </w:t>
      </w:r>
      <w:r w:rsidRPr="0019382E">
        <w:rPr>
          <w:rFonts w:ascii="Calibri" w:hAnsi="Calibri"/>
          <w:b/>
          <w:bCs/>
          <w:color w:val="000000"/>
          <w:shd w:val="clear" w:color="auto" w:fill="FFFFFF"/>
        </w:rPr>
        <w:t>Overlap between CpG sites identified in the present study and CpG sites or genetic variants from other studies.</w:t>
      </w:r>
      <w:r w:rsidRPr="0019382E">
        <w:rPr>
          <w:rFonts w:ascii="Calibri" w:hAnsi="Calibri"/>
          <w:color w:val="000000"/>
          <w:shd w:val="clear" w:color="auto" w:fill="FFFFFF"/>
        </w:rPr>
        <w:t> </w:t>
      </w:r>
      <w:r w:rsidRPr="0019382E">
        <w:rPr>
          <w:lang w:val="en-US"/>
        </w:rPr>
        <w:t xml:space="preserve">[Please see Excel file] </w:t>
      </w:r>
      <w:r w:rsidRPr="0019382E">
        <w:rPr>
          <w:b/>
        </w:rPr>
        <w:t xml:space="preserve"> </w:t>
      </w:r>
    </w:p>
    <w:p w14:paraId="5F9733F5" w14:textId="77777777" w:rsidR="00013DD9" w:rsidRPr="0019382E" w:rsidRDefault="00013DD9" w:rsidP="00013DD9">
      <w:pPr>
        <w:tabs>
          <w:tab w:val="left" w:pos="1860"/>
        </w:tabs>
        <w:rPr>
          <w:b/>
        </w:rPr>
      </w:pPr>
    </w:p>
    <w:p w14:paraId="14F5020C" w14:textId="30C6A0CF" w:rsidR="00013DD9" w:rsidRDefault="00013DD9" w:rsidP="00013DD9">
      <w:pPr>
        <w:tabs>
          <w:tab w:val="left" w:pos="1860"/>
        </w:tabs>
        <w:rPr>
          <w:b/>
        </w:rPr>
      </w:pPr>
      <w:r w:rsidRPr="0019382E">
        <w:rPr>
          <w:b/>
        </w:rPr>
        <w:t>Supplementary Table 2. Number of stressful life events participants with ADHD have been exposed to.</w:t>
      </w:r>
    </w:p>
    <w:p w14:paraId="4F13E7A9" w14:textId="77777777" w:rsidR="00013DD9" w:rsidRDefault="00013DD9" w:rsidP="00013DD9">
      <w:pPr>
        <w:tabs>
          <w:tab w:val="left" w:pos="1860"/>
        </w:tabs>
        <w:rPr>
          <w:b/>
        </w:rPr>
      </w:pPr>
    </w:p>
    <w:p w14:paraId="3692BF20" w14:textId="3404C683" w:rsidR="00013DD9" w:rsidRDefault="00013DD9" w:rsidP="00013DD9">
      <w:pPr>
        <w:tabs>
          <w:tab w:val="left" w:pos="1860"/>
        </w:tabs>
      </w:pPr>
      <w:r w:rsidRPr="0019382E">
        <w:rPr>
          <w:b/>
        </w:rPr>
        <w:t xml:space="preserve">Supplementary Table 3. Pathway analysis </w:t>
      </w:r>
      <w:r w:rsidRPr="0019382E">
        <w:t>[Please see excel file]</w:t>
      </w:r>
    </w:p>
    <w:p w14:paraId="36406A1B" w14:textId="5D401402" w:rsidR="00013DD9" w:rsidRDefault="00013DD9" w:rsidP="00013DD9">
      <w:pPr>
        <w:tabs>
          <w:tab w:val="left" w:pos="1860"/>
        </w:tabs>
      </w:pPr>
    </w:p>
    <w:p w14:paraId="35210E20" w14:textId="443D4F25" w:rsidR="00013DD9" w:rsidRDefault="00013DD9" w:rsidP="00013DD9">
      <w:pPr>
        <w:tabs>
          <w:tab w:val="left" w:pos="1860"/>
        </w:tabs>
        <w:rPr>
          <w:b/>
          <w:sz w:val="28"/>
          <w:szCs w:val="28"/>
        </w:rPr>
      </w:pPr>
      <w:r w:rsidRPr="00013DD9">
        <w:rPr>
          <w:b/>
          <w:sz w:val="28"/>
          <w:szCs w:val="28"/>
        </w:rPr>
        <w:t xml:space="preserve">Legends of Supplementary Figures </w:t>
      </w:r>
    </w:p>
    <w:p w14:paraId="7E4C761A" w14:textId="77777777" w:rsidR="00013DD9" w:rsidRDefault="00013DD9" w:rsidP="00013DD9">
      <w:pPr>
        <w:tabs>
          <w:tab w:val="left" w:pos="1860"/>
        </w:tabs>
      </w:pPr>
    </w:p>
    <w:p w14:paraId="7D8EA75F" w14:textId="77777777" w:rsidR="00013DD9" w:rsidRPr="0019382E" w:rsidRDefault="00013DD9" w:rsidP="00013DD9">
      <w:pPr>
        <w:tabs>
          <w:tab w:val="left" w:pos="1860"/>
        </w:tabs>
        <w:rPr>
          <w:b/>
        </w:rPr>
      </w:pPr>
      <w:r w:rsidRPr="00013DD9">
        <w:rPr>
          <w:b/>
          <w:bCs/>
        </w:rPr>
        <w:t>Supplementary Figure 1.</w:t>
      </w:r>
      <w:r>
        <w:t xml:space="preserve"> </w:t>
      </w:r>
      <w:proofErr w:type="spellStart"/>
      <w:r w:rsidRPr="0019382E">
        <w:rPr>
          <w:b/>
        </w:rPr>
        <w:t>Barplot</w:t>
      </w:r>
      <w:proofErr w:type="spellEnd"/>
      <w:r w:rsidRPr="0019382E">
        <w:rPr>
          <w:b/>
        </w:rPr>
        <w:t xml:space="preserve"> of environmental risk factor exposure frequencies. </w:t>
      </w:r>
      <w:r w:rsidRPr="0019382E">
        <w:t xml:space="preserve">Prenatal and postnatal stressful life events are coloured in grey and dark grey, respectively. </w:t>
      </w:r>
    </w:p>
    <w:p w14:paraId="652DA925" w14:textId="64B7DC8C" w:rsidR="00013DD9" w:rsidRPr="0019382E" w:rsidRDefault="00013DD9" w:rsidP="00013DD9">
      <w:pPr>
        <w:tabs>
          <w:tab w:val="left" w:pos="1860"/>
        </w:tabs>
        <w:rPr>
          <w:b/>
        </w:rPr>
      </w:pPr>
    </w:p>
    <w:p w14:paraId="298F4A57" w14:textId="028ABDAD" w:rsidR="00013DD9" w:rsidRPr="00013DD9" w:rsidRDefault="00013DD9" w:rsidP="00013DD9">
      <w:pPr>
        <w:tabs>
          <w:tab w:val="left" w:pos="1860"/>
        </w:tabs>
        <w:rPr>
          <w:b/>
          <w:sz w:val="28"/>
          <w:szCs w:val="28"/>
        </w:rPr>
      </w:pPr>
      <w:r w:rsidRPr="00013DD9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013DD9">
        <w:rPr>
          <w:b/>
          <w:bCs/>
        </w:rPr>
        <w:t>.</w:t>
      </w:r>
      <w:r>
        <w:t xml:space="preserve"> </w:t>
      </w:r>
      <w:r w:rsidRPr="0019382E">
        <w:rPr>
          <w:b/>
        </w:rPr>
        <w:t>Boxplot of polygenic risk score for ADHD in cases and controls</w:t>
      </w:r>
      <w:r>
        <w:rPr>
          <w:b/>
        </w:rPr>
        <w:t>.</w:t>
      </w:r>
    </w:p>
    <w:p w14:paraId="361BDA2B" w14:textId="77777777" w:rsidR="00013DD9" w:rsidRDefault="00013DD9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62845C66" w14:textId="024F4522" w:rsidR="00382CC8" w:rsidRPr="00013DD9" w:rsidRDefault="00382CC8" w:rsidP="00382CC8">
      <w:pPr>
        <w:tabs>
          <w:tab w:val="left" w:pos="1860"/>
        </w:tabs>
        <w:rPr>
          <w:b/>
          <w:sz w:val="28"/>
          <w:szCs w:val="28"/>
        </w:rPr>
      </w:pPr>
      <w:r w:rsidRPr="00013DD9">
        <w:rPr>
          <w:b/>
          <w:sz w:val="28"/>
          <w:szCs w:val="28"/>
        </w:rPr>
        <w:lastRenderedPageBreak/>
        <w:t>Supplementary Tables</w:t>
      </w:r>
    </w:p>
    <w:p w14:paraId="62E22C11" w14:textId="13D04045" w:rsidR="00043BFD" w:rsidRPr="00013DD9" w:rsidRDefault="00013DD9" w:rsidP="00382CC8">
      <w:pPr>
        <w:tabs>
          <w:tab w:val="left" w:pos="1860"/>
        </w:tabs>
        <w:rPr>
          <w:b/>
        </w:rPr>
      </w:pPr>
      <w:r w:rsidRPr="00013DD9">
        <w:rPr>
          <w:b/>
        </w:rPr>
        <w:t>Supplementary Table 2.</w:t>
      </w:r>
    </w:p>
    <w:p w14:paraId="0AD9B2DD" w14:textId="31D43733" w:rsidR="007201BE" w:rsidRPr="0019382E" w:rsidRDefault="00F40B90" w:rsidP="007201BE">
      <w:pPr>
        <w:tabs>
          <w:tab w:val="left" w:pos="1860"/>
        </w:tabs>
      </w:pPr>
      <w:r w:rsidRPr="0019382E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96"/>
        <w:gridCol w:w="1335"/>
        <w:gridCol w:w="1813"/>
      </w:tblGrid>
      <w:tr w:rsidR="007201BE" w:rsidRPr="0019382E" w14:paraId="3923EBC6" w14:textId="77777777" w:rsidTr="00932305">
        <w:tc>
          <w:tcPr>
            <w:tcW w:w="3296" w:type="dxa"/>
            <w:tcBorders>
              <w:top w:val="nil"/>
              <w:bottom w:val="single" w:sz="4" w:space="0" w:color="auto"/>
              <w:right w:val="nil"/>
            </w:tcBorders>
          </w:tcPr>
          <w:p w14:paraId="5CAF7AC9" w14:textId="77777777" w:rsidR="007201BE" w:rsidRPr="0019382E" w:rsidRDefault="007201BE" w:rsidP="00CC1017">
            <w:pPr>
              <w:tabs>
                <w:tab w:val="left" w:pos="1860"/>
              </w:tabs>
              <w:rPr>
                <w:b/>
              </w:rPr>
            </w:pPr>
            <w:r w:rsidRPr="0019382E">
              <w:rPr>
                <w:b/>
              </w:rPr>
              <w:t>Number of stressful life events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65B31" w14:textId="77777777" w:rsidR="007201BE" w:rsidRPr="0019382E" w:rsidRDefault="007201BE" w:rsidP="00CC1017">
            <w:pPr>
              <w:tabs>
                <w:tab w:val="left" w:pos="1860"/>
              </w:tabs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</w:tcPr>
          <w:p w14:paraId="35E54F67" w14:textId="77777777" w:rsidR="007201BE" w:rsidRPr="0019382E" w:rsidRDefault="00F40B90" w:rsidP="00CC1017">
            <w:pPr>
              <w:tabs>
                <w:tab w:val="left" w:pos="1860"/>
              </w:tabs>
              <w:jc w:val="center"/>
            </w:pPr>
            <w:r w:rsidRPr="0019382E">
              <w:t>N individuals (%)</w:t>
            </w:r>
          </w:p>
        </w:tc>
      </w:tr>
      <w:tr w:rsidR="007201BE" w:rsidRPr="0019382E" w14:paraId="2A41815F" w14:textId="77777777" w:rsidTr="00932305">
        <w:tc>
          <w:tcPr>
            <w:tcW w:w="32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18DE1A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During the prenatal period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D56BF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0</w:t>
            </w:r>
          </w:p>
          <w:p w14:paraId="3DC5CC48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1</w:t>
            </w:r>
          </w:p>
          <w:p w14:paraId="683AB966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2</w:t>
            </w:r>
          </w:p>
          <w:p w14:paraId="2FE776B1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3</w:t>
            </w:r>
          </w:p>
          <w:p w14:paraId="5DC128B5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4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643A1BC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64 (65.31)</w:t>
            </w:r>
          </w:p>
          <w:p w14:paraId="7BA09E68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24 (24.49)</w:t>
            </w:r>
          </w:p>
          <w:p w14:paraId="5BE9F850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7 (7.14)</w:t>
            </w:r>
          </w:p>
          <w:p w14:paraId="39E7EAB5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1 (1.02)</w:t>
            </w:r>
          </w:p>
          <w:p w14:paraId="1123ECD6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2 (2.04)</w:t>
            </w:r>
          </w:p>
        </w:tc>
      </w:tr>
      <w:tr w:rsidR="007201BE" w:rsidRPr="0019382E" w14:paraId="2D5EF5B9" w14:textId="77777777" w:rsidTr="00932305">
        <w:tc>
          <w:tcPr>
            <w:tcW w:w="32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0CD2C2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During the postnatal period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E2DA0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0</w:t>
            </w:r>
          </w:p>
          <w:p w14:paraId="7E292219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1</w:t>
            </w:r>
          </w:p>
          <w:p w14:paraId="0B0E0428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2</w:t>
            </w:r>
          </w:p>
          <w:p w14:paraId="33C23BBD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3</w:t>
            </w:r>
          </w:p>
          <w:p w14:paraId="3D7A86E5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4</w:t>
            </w:r>
          </w:p>
          <w:p w14:paraId="2095D2BD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5</w:t>
            </w:r>
          </w:p>
          <w:p w14:paraId="2EC26471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6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2941D56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45 (45.92)</w:t>
            </w:r>
          </w:p>
          <w:p w14:paraId="373667BA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21 (21.43)</w:t>
            </w:r>
          </w:p>
          <w:p w14:paraId="3D360B3C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16 (16.33)</w:t>
            </w:r>
          </w:p>
          <w:p w14:paraId="5D59CD45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7 (7.14)</w:t>
            </w:r>
          </w:p>
          <w:p w14:paraId="5924AD0D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3 (3.06)</w:t>
            </w:r>
          </w:p>
          <w:p w14:paraId="6F0FB585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5 (5.10)</w:t>
            </w:r>
          </w:p>
          <w:p w14:paraId="48B39B70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1 (1.02)</w:t>
            </w:r>
          </w:p>
        </w:tc>
      </w:tr>
      <w:tr w:rsidR="007201BE" w:rsidRPr="0019382E" w14:paraId="37D898BD" w14:textId="77777777" w:rsidTr="00932305">
        <w:tc>
          <w:tcPr>
            <w:tcW w:w="329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F059279" w14:textId="77777777" w:rsidR="007201BE" w:rsidRPr="0019382E" w:rsidRDefault="00CC6AF4" w:rsidP="00CC1017">
            <w:pPr>
              <w:tabs>
                <w:tab w:val="left" w:pos="1860"/>
              </w:tabs>
            </w:pPr>
            <w:r w:rsidRPr="0019382E">
              <w:t>In any period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D104C0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0</w:t>
            </w:r>
          </w:p>
          <w:p w14:paraId="04AFF699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1</w:t>
            </w:r>
          </w:p>
          <w:p w14:paraId="6D93EB93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2</w:t>
            </w:r>
          </w:p>
          <w:p w14:paraId="5EC155BF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3</w:t>
            </w:r>
          </w:p>
          <w:p w14:paraId="3A03573B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4</w:t>
            </w:r>
          </w:p>
          <w:p w14:paraId="2D3639EB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5</w:t>
            </w:r>
          </w:p>
          <w:p w14:paraId="1458AACA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6</w:t>
            </w:r>
          </w:p>
          <w:p w14:paraId="289CC6A0" w14:textId="77777777" w:rsidR="007201BE" w:rsidRPr="0019382E" w:rsidRDefault="007201BE" w:rsidP="00CC1017">
            <w:pPr>
              <w:tabs>
                <w:tab w:val="left" w:pos="1860"/>
              </w:tabs>
            </w:pPr>
            <w:r w:rsidRPr="0019382E">
              <w:t>7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17CA74B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34 (34.69)</w:t>
            </w:r>
          </w:p>
          <w:p w14:paraId="462AA071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21 (21.43)</w:t>
            </w:r>
          </w:p>
          <w:p w14:paraId="6C59F1BB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20 (20.41)</w:t>
            </w:r>
          </w:p>
          <w:p w14:paraId="519B753D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7 (7.14)</w:t>
            </w:r>
          </w:p>
          <w:p w14:paraId="53ED8AFD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6 (6.12)</w:t>
            </w:r>
          </w:p>
          <w:p w14:paraId="5AF9DFFA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4 (4.08)</w:t>
            </w:r>
          </w:p>
          <w:p w14:paraId="3F127261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2 (2.04)</w:t>
            </w:r>
          </w:p>
          <w:p w14:paraId="41BAD70B" w14:textId="77777777" w:rsidR="007201BE" w:rsidRPr="0019382E" w:rsidRDefault="007201BE" w:rsidP="00CC1017">
            <w:pPr>
              <w:tabs>
                <w:tab w:val="left" w:pos="1860"/>
              </w:tabs>
              <w:jc w:val="center"/>
            </w:pPr>
            <w:r w:rsidRPr="0019382E">
              <w:t>4 (4.08)</w:t>
            </w:r>
          </w:p>
        </w:tc>
      </w:tr>
    </w:tbl>
    <w:p w14:paraId="0B68590A" w14:textId="77777777" w:rsidR="00FE3E28" w:rsidRPr="0019382E" w:rsidRDefault="00FE3E28" w:rsidP="00D22B2C">
      <w:pPr>
        <w:tabs>
          <w:tab w:val="left" w:pos="1860"/>
        </w:tabs>
        <w:rPr>
          <w:b/>
        </w:rPr>
      </w:pPr>
    </w:p>
    <w:p w14:paraId="3D2C87F6" w14:textId="77777777" w:rsidR="00CD2516" w:rsidRPr="0019382E" w:rsidRDefault="00CD2516" w:rsidP="00D22B2C">
      <w:pPr>
        <w:tabs>
          <w:tab w:val="left" w:pos="1860"/>
        </w:tabs>
        <w:rPr>
          <w:b/>
        </w:rPr>
      </w:pPr>
    </w:p>
    <w:p w14:paraId="20B3E2C4" w14:textId="77777777" w:rsidR="00CD2516" w:rsidRPr="0019382E" w:rsidRDefault="00CD2516" w:rsidP="00D22B2C">
      <w:pPr>
        <w:tabs>
          <w:tab w:val="left" w:pos="1860"/>
        </w:tabs>
        <w:rPr>
          <w:b/>
        </w:rPr>
      </w:pPr>
    </w:p>
    <w:p w14:paraId="300F4AE0" w14:textId="77777777" w:rsidR="00CD2516" w:rsidRPr="0019382E" w:rsidRDefault="00CD2516" w:rsidP="00D22B2C">
      <w:pPr>
        <w:tabs>
          <w:tab w:val="left" w:pos="1860"/>
        </w:tabs>
        <w:rPr>
          <w:b/>
        </w:rPr>
      </w:pPr>
    </w:p>
    <w:p w14:paraId="55B84CC3" w14:textId="77777777" w:rsidR="00CD2516" w:rsidRPr="0019382E" w:rsidRDefault="00CD2516" w:rsidP="00D22B2C">
      <w:pPr>
        <w:tabs>
          <w:tab w:val="left" w:pos="1860"/>
        </w:tabs>
        <w:rPr>
          <w:b/>
        </w:rPr>
      </w:pPr>
    </w:p>
    <w:p w14:paraId="1A65C96E" w14:textId="77777777" w:rsidR="00CD2516" w:rsidRPr="0019382E" w:rsidRDefault="00CD2516" w:rsidP="00D22B2C">
      <w:pPr>
        <w:tabs>
          <w:tab w:val="left" w:pos="1860"/>
        </w:tabs>
        <w:rPr>
          <w:b/>
        </w:rPr>
      </w:pPr>
    </w:p>
    <w:p w14:paraId="4DED4CB7" w14:textId="77777777" w:rsidR="00CD2516" w:rsidRPr="0019382E" w:rsidRDefault="00CD2516" w:rsidP="00D22B2C">
      <w:pPr>
        <w:tabs>
          <w:tab w:val="left" w:pos="1860"/>
        </w:tabs>
        <w:rPr>
          <w:b/>
        </w:rPr>
      </w:pPr>
    </w:p>
    <w:p w14:paraId="23A4D476" w14:textId="77777777" w:rsidR="00CD2516" w:rsidRPr="0019382E" w:rsidRDefault="00CD2516" w:rsidP="00D22B2C">
      <w:pPr>
        <w:tabs>
          <w:tab w:val="left" w:pos="1860"/>
        </w:tabs>
        <w:rPr>
          <w:b/>
        </w:rPr>
      </w:pPr>
    </w:p>
    <w:p w14:paraId="05776D64" w14:textId="77777777" w:rsidR="00CD2516" w:rsidRPr="0019382E" w:rsidRDefault="00CD2516" w:rsidP="00D22B2C">
      <w:pPr>
        <w:tabs>
          <w:tab w:val="left" w:pos="1860"/>
        </w:tabs>
        <w:rPr>
          <w:b/>
        </w:rPr>
      </w:pPr>
    </w:p>
    <w:p w14:paraId="51AC437C" w14:textId="77777777" w:rsidR="00CD2516" w:rsidRPr="0019382E" w:rsidRDefault="00CD2516" w:rsidP="00D22B2C">
      <w:pPr>
        <w:tabs>
          <w:tab w:val="left" w:pos="1860"/>
        </w:tabs>
        <w:rPr>
          <w:b/>
        </w:rPr>
      </w:pPr>
    </w:p>
    <w:p w14:paraId="58A5C1B0" w14:textId="77777777" w:rsidR="00A7531E" w:rsidRPr="0019382E" w:rsidRDefault="00A7531E">
      <w:pPr>
        <w:rPr>
          <w:b/>
        </w:rPr>
      </w:pPr>
      <w:r w:rsidRPr="0019382E">
        <w:rPr>
          <w:b/>
        </w:rPr>
        <w:br w:type="page"/>
      </w:r>
    </w:p>
    <w:p w14:paraId="6A046E60" w14:textId="77777777" w:rsidR="00382CC8" w:rsidRPr="0019382E" w:rsidRDefault="00382CC8" w:rsidP="00D22B2C">
      <w:pPr>
        <w:tabs>
          <w:tab w:val="left" w:pos="1860"/>
        </w:tabs>
        <w:rPr>
          <w:b/>
          <w:sz w:val="28"/>
          <w:szCs w:val="28"/>
        </w:rPr>
      </w:pPr>
      <w:r w:rsidRPr="0019382E">
        <w:rPr>
          <w:b/>
          <w:sz w:val="28"/>
          <w:szCs w:val="28"/>
        </w:rPr>
        <w:lastRenderedPageBreak/>
        <w:t>Supplementary Figures</w:t>
      </w:r>
    </w:p>
    <w:p w14:paraId="470B593A" w14:textId="19B09EEF" w:rsidR="00F947E5" w:rsidRPr="0019382E" w:rsidRDefault="004D7E77" w:rsidP="00D22B2C">
      <w:pPr>
        <w:tabs>
          <w:tab w:val="left" w:pos="1860"/>
        </w:tabs>
        <w:rPr>
          <w:b/>
        </w:rPr>
      </w:pPr>
      <w:r w:rsidRPr="0019382E">
        <w:rPr>
          <w:b/>
        </w:rPr>
        <w:t xml:space="preserve">Supplementary Figure </w:t>
      </w:r>
      <w:r w:rsidR="00217D1E" w:rsidRPr="0019382E">
        <w:rPr>
          <w:b/>
        </w:rPr>
        <w:t>1</w:t>
      </w:r>
      <w:r w:rsidRPr="0019382E">
        <w:rPr>
          <w:b/>
        </w:rPr>
        <w:t>.</w:t>
      </w:r>
      <w:r w:rsidR="00217D1E" w:rsidRPr="0019382E">
        <w:rPr>
          <w:b/>
        </w:rPr>
        <w:t xml:space="preserve"> </w:t>
      </w:r>
    </w:p>
    <w:p w14:paraId="196AE5AE" w14:textId="77777777" w:rsidR="00F947E5" w:rsidRPr="0019382E" w:rsidRDefault="00F40B90" w:rsidP="00D22B2C">
      <w:pPr>
        <w:tabs>
          <w:tab w:val="left" w:pos="1860"/>
        </w:tabs>
        <w:rPr>
          <w:b/>
        </w:rPr>
      </w:pPr>
      <w:r w:rsidRPr="0019382E">
        <w:rPr>
          <w:b/>
          <w:noProof/>
          <w:lang w:val="es-ES" w:eastAsia="es-ES"/>
        </w:rPr>
        <w:drawing>
          <wp:inline distT="0" distB="0" distL="0" distR="0" wp14:anchorId="0658FFF8" wp14:editId="1F60746F">
            <wp:extent cx="4523689" cy="3938712"/>
            <wp:effectExtent l="19050" t="0" r="0" b="0"/>
            <wp:docPr id="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1099" t="7699" r="22084" b="3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689" cy="39387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38B906" w14:textId="77777777" w:rsidR="00CC1017" w:rsidRPr="0019382E" w:rsidRDefault="00CC1017" w:rsidP="00217D1E">
      <w:pPr>
        <w:tabs>
          <w:tab w:val="left" w:pos="1860"/>
        </w:tabs>
        <w:rPr>
          <w:b/>
        </w:rPr>
      </w:pPr>
    </w:p>
    <w:p w14:paraId="75A642AE" w14:textId="1FA758A1" w:rsidR="00CB4627" w:rsidRPr="00147BBE" w:rsidRDefault="00147BBE" w:rsidP="00147BBE">
      <w:pPr>
        <w:tabs>
          <w:tab w:val="left" w:pos="1860"/>
        </w:tabs>
        <w:rPr>
          <w:b/>
        </w:rPr>
      </w:pPr>
      <w:r w:rsidRPr="0019382E">
        <w:rPr>
          <w:noProof/>
          <w:lang w:val="es-ES" w:eastAsia="es-ES"/>
        </w:rPr>
        <w:drawing>
          <wp:anchor distT="0" distB="0" distL="114300" distR="114300" simplePos="0" relativeHeight="251659264" behindDoc="0" locked="0" layoutInCell="1" allowOverlap="1" wp14:anchorId="118D0D9B" wp14:editId="6B4FBA1D">
            <wp:simplePos x="0" y="0"/>
            <wp:positionH relativeFrom="column">
              <wp:posOffset>628015</wp:posOffset>
            </wp:positionH>
            <wp:positionV relativeFrom="paragraph">
              <wp:posOffset>415152</wp:posOffset>
            </wp:positionV>
            <wp:extent cx="3418840" cy="320357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_PRS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5"/>
                    <a:stretch/>
                  </pic:blipFill>
                  <pic:spPr bwMode="auto">
                    <a:xfrm>
                      <a:off x="0" y="0"/>
                      <a:ext cx="3418840" cy="3203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17D1E" w:rsidRPr="0019382E">
        <w:rPr>
          <w:b/>
        </w:rPr>
        <w:t xml:space="preserve">Supplementary Figure </w:t>
      </w:r>
      <w:r w:rsidR="00912773" w:rsidRPr="0019382E">
        <w:rPr>
          <w:b/>
        </w:rPr>
        <w:t>2</w:t>
      </w:r>
      <w:r w:rsidR="00217D1E" w:rsidRPr="0019382E">
        <w:rPr>
          <w:b/>
        </w:rPr>
        <w:t>.</w:t>
      </w:r>
      <w:r w:rsidR="00BC6694" w:rsidRPr="0019382E">
        <w:rPr>
          <w:b/>
        </w:rPr>
        <w:t xml:space="preserve"> </w:t>
      </w:r>
    </w:p>
    <w:sectPr w:rsidR="00CB4627" w:rsidRPr="00147BBE" w:rsidSect="00D751B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75AEC1" w14:textId="77777777" w:rsidR="00CB1A23" w:rsidRDefault="00CB1A23" w:rsidP="00382CC8">
      <w:pPr>
        <w:spacing w:after="0" w:line="240" w:lineRule="auto"/>
      </w:pPr>
      <w:r>
        <w:separator/>
      </w:r>
    </w:p>
  </w:endnote>
  <w:endnote w:type="continuationSeparator" w:id="0">
    <w:p w14:paraId="7893CD7C" w14:textId="77777777" w:rsidR="00CB1A23" w:rsidRDefault="00CB1A23" w:rsidP="00382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42938365"/>
      <w:docPartObj>
        <w:docPartGallery w:val="Page Numbers (Bottom of Page)"/>
        <w:docPartUnique/>
      </w:docPartObj>
    </w:sdtPr>
    <w:sdtEndPr/>
    <w:sdtContent>
      <w:p w14:paraId="0005EFC9" w14:textId="77777777" w:rsidR="00382CC8" w:rsidRDefault="0020551E">
        <w:pPr>
          <w:pStyle w:val="Footer"/>
          <w:jc w:val="right"/>
        </w:pPr>
        <w:r>
          <w:fldChar w:fldCharType="begin"/>
        </w:r>
        <w:r w:rsidR="00382CC8">
          <w:instrText>PAGE   \* MERGEFORMAT</w:instrText>
        </w:r>
        <w:r>
          <w:fldChar w:fldCharType="separate"/>
        </w:r>
        <w:r w:rsidR="008A41F7" w:rsidRPr="008A41F7">
          <w:rPr>
            <w:noProof/>
            <w:lang w:val="es-ES"/>
          </w:rPr>
          <w:t>3</w:t>
        </w:r>
        <w:r>
          <w:fldChar w:fldCharType="end"/>
        </w:r>
      </w:p>
    </w:sdtContent>
  </w:sdt>
  <w:p w14:paraId="7ECC9E86" w14:textId="77777777" w:rsidR="00382CC8" w:rsidRDefault="00382C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1DE01" w14:textId="77777777" w:rsidR="00CB1A23" w:rsidRDefault="00CB1A23" w:rsidP="00382CC8">
      <w:pPr>
        <w:spacing w:after="0" w:line="240" w:lineRule="auto"/>
      </w:pPr>
      <w:r>
        <w:separator/>
      </w:r>
    </w:p>
  </w:footnote>
  <w:footnote w:type="continuationSeparator" w:id="0">
    <w:p w14:paraId="1A3D26E0" w14:textId="77777777" w:rsidR="00CB1A23" w:rsidRDefault="00CB1A23" w:rsidP="00382C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7C"/>
    <w:rsid w:val="00013DD9"/>
    <w:rsid w:val="00023955"/>
    <w:rsid w:val="0002658D"/>
    <w:rsid w:val="00036A7B"/>
    <w:rsid w:val="00041B3F"/>
    <w:rsid w:val="00043BFD"/>
    <w:rsid w:val="000C1D64"/>
    <w:rsid w:val="00147BBE"/>
    <w:rsid w:val="0019382E"/>
    <w:rsid w:val="001B14D8"/>
    <w:rsid w:val="0020551E"/>
    <w:rsid w:val="00217359"/>
    <w:rsid w:val="00217D1E"/>
    <w:rsid w:val="00220A3C"/>
    <w:rsid w:val="00264948"/>
    <w:rsid w:val="002D36C9"/>
    <w:rsid w:val="002D7EB1"/>
    <w:rsid w:val="002E5773"/>
    <w:rsid w:val="00360A5B"/>
    <w:rsid w:val="00376D3D"/>
    <w:rsid w:val="00382CC8"/>
    <w:rsid w:val="003B72A6"/>
    <w:rsid w:val="00414CB9"/>
    <w:rsid w:val="00415ED9"/>
    <w:rsid w:val="00420416"/>
    <w:rsid w:val="00426EA9"/>
    <w:rsid w:val="004474E5"/>
    <w:rsid w:val="00476131"/>
    <w:rsid w:val="004A0C42"/>
    <w:rsid w:val="004D7E77"/>
    <w:rsid w:val="004F3578"/>
    <w:rsid w:val="005B4361"/>
    <w:rsid w:val="005D504C"/>
    <w:rsid w:val="005D60B2"/>
    <w:rsid w:val="006478D8"/>
    <w:rsid w:val="00647B7B"/>
    <w:rsid w:val="0067355E"/>
    <w:rsid w:val="00691CEC"/>
    <w:rsid w:val="006B5C8B"/>
    <w:rsid w:val="007201BE"/>
    <w:rsid w:val="00762A52"/>
    <w:rsid w:val="007D03A7"/>
    <w:rsid w:val="007F4CAE"/>
    <w:rsid w:val="007F6180"/>
    <w:rsid w:val="00800C09"/>
    <w:rsid w:val="00817140"/>
    <w:rsid w:val="00864003"/>
    <w:rsid w:val="00871AE2"/>
    <w:rsid w:val="00886A40"/>
    <w:rsid w:val="008A19EC"/>
    <w:rsid w:val="008A41F7"/>
    <w:rsid w:val="0090507F"/>
    <w:rsid w:val="00912773"/>
    <w:rsid w:val="00932305"/>
    <w:rsid w:val="009E7DDE"/>
    <w:rsid w:val="00A143C0"/>
    <w:rsid w:val="00A150ED"/>
    <w:rsid w:val="00A27EB3"/>
    <w:rsid w:val="00A7531E"/>
    <w:rsid w:val="00AB4C9D"/>
    <w:rsid w:val="00AF3096"/>
    <w:rsid w:val="00B35FD2"/>
    <w:rsid w:val="00B42C39"/>
    <w:rsid w:val="00BA60A2"/>
    <w:rsid w:val="00BC6694"/>
    <w:rsid w:val="00BF7067"/>
    <w:rsid w:val="00C67550"/>
    <w:rsid w:val="00CB1A23"/>
    <w:rsid w:val="00CB4627"/>
    <w:rsid w:val="00CC1017"/>
    <w:rsid w:val="00CC6AF4"/>
    <w:rsid w:val="00CD2516"/>
    <w:rsid w:val="00CD5C3A"/>
    <w:rsid w:val="00CE69DD"/>
    <w:rsid w:val="00CF7E16"/>
    <w:rsid w:val="00D22B2C"/>
    <w:rsid w:val="00D751B1"/>
    <w:rsid w:val="00DC2875"/>
    <w:rsid w:val="00DC5C71"/>
    <w:rsid w:val="00E51290"/>
    <w:rsid w:val="00E540B9"/>
    <w:rsid w:val="00E66737"/>
    <w:rsid w:val="00E84BC4"/>
    <w:rsid w:val="00EA12B1"/>
    <w:rsid w:val="00EB1C7C"/>
    <w:rsid w:val="00EC52C9"/>
    <w:rsid w:val="00F10FAC"/>
    <w:rsid w:val="00F17624"/>
    <w:rsid w:val="00F20AF4"/>
    <w:rsid w:val="00F40B90"/>
    <w:rsid w:val="00F91F2C"/>
    <w:rsid w:val="00F947E5"/>
    <w:rsid w:val="00FA4F14"/>
    <w:rsid w:val="00FA6CA1"/>
    <w:rsid w:val="00FC452B"/>
    <w:rsid w:val="00FE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1CCD7"/>
  <w15:docId w15:val="{F2F81A51-23AD-4D70-A5F1-E5CC751F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B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B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B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B2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41B3F"/>
    <w:rPr>
      <w:i/>
      <w:iCs/>
    </w:rPr>
  </w:style>
  <w:style w:type="table" w:styleId="TableGrid">
    <w:name w:val="Table Grid"/>
    <w:basedOn w:val="TableNormal"/>
    <w:uiPriority w:val="39"/>
    <w:rsid w:val="00041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51B1"/>
  </w:style>
  <w:style w:type="paragraph" w:styleId="Header">
    <w:name w:val="header"/>
    <w:basedOn w:val="Normal"/>
    <w:link w:val="HeaderChar"/>
    <w:uiPriority w:val="99"/>
    <w:unhideWhenUsed/>
    <w:rsid w:val="00382C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CC8"/>
  </w:style>
  <w:style w:type="paragraph" w:styleId="Footer">
    <w:name w:val="footer"/>
    <w:basedOn w:val="Normal"/>
    <w:link w:val="FooterChar"/>
    <w:uiPriority w:val="99"/>
    <w:unhideWhenUsed/>
    <w:rsid w:val="00382C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33</Words>
  <Characters>128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xeter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vira Lorente, Paula</dc:creator>
  <cp:keywords/>
  <dc:description/>
  <cp:lastModifiedBy>Paula Rovira</cp:lastModifiedBy>
  <cp:revision>4</cp:revision>
  <dcterms:created xsi:type="dcterms:W3CDTF">2020-05-04T10:35:00Z</dcterms:created>
  <dcterms:modified xsi:type="dcterms:W3CDTF">2020-05-05T18:14:00Z</dcterms:modified>
</cp:coreProperties>
</file>